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FA4" w:rsidRPr="00750FA4" w:rsidRDefault="00D36E38" w:rsidP="00F02F40">
      <w:pPr>
        <w:rPr>
          <w:sz w:val="24"/>
          <w:lang w:val="en-US"/>
        </w:rPr>
      </w:pPr>
      <w:r w:rsidRPr="00B41A1F">
        <w:rPr>
          <w:b/>
          <w:sz w:val="28"/>
          <w:lang w:val="en-US"/>
        </w:rPr>
        <w:t xml:space="preserve">Supplementary </w:t>
      </w:r>
      <w:r w:rsidR="00B41A1F" w:rsidRPr="00B41A1F">
        <w:rPr>
          <w:b/>
          <w:sz w:val="28"/>
          <w:lang w:val="en-US"/>
        </w:rPr>
        <w:t>Figure S1.</w:t>
      </w:r>
      <w:r w:rsidR="00B41A1F">
        <w:rPr>
          <w:b/>
          <w:sz w:val="28"/>
          <w:lang w:val="en-US"/>
        </w:rPr>
        <w:t xml:space="preserve"> </w:t>
      </w:r>
      <w:r w:rsidR="00B41A1F">
        <w:rPr>
          <w:sz w:val="28"/>
          <w:lang w:val="en-US"/>
        </w:rPr>
        <w:t>PCA plot based on the frequent (&gt;= 40 individuals) modern taurine breeds present in Run 9 of the 1000 Bull Genomes Project. The 16 ancient cattle and the three parchment samples are projected on</w:t>
      </w:r>
      <w:r w:rsidR="000518CA">
        <w:rPr>
          <w:sz w:val="28"/>
          <w:lang w:val="en-US"/>
        </w:rPr>
        <w:t>to</w:t>
      </w:r>
      <w:r w:rsidR="00B41A1F">
        <w:rPr>
          <w:sz w:val="28"/>
          <w:lang w:val="en-US"/>
        </w:rPr>
        <w:t xml:space="preserve"> the principal components</w:t>
      </w:r>
      <w:r w:rsidR="000518CA">
        <w:rPr>
          <w:sz w:val="28"/>
          <w:lang w:val="en-US"/>
        </w:rPr>
        <w:t xml:space="preserve"> that represent the genetic variation defined by the modern breeds</w:t>
      </w:r>
      <w:bookmarkStart w:id="0" w:name="_GoBack"/>
      <w:bookmarkEnd w:id="0"/>
      <w:r w:rsidR="00B41A1F">
        <w:rPr>
          <w:sz w:val="28"/>
          <w:lang w:val="en-US"/>
        </w:rPr>
        <w:t>.</w:t>
      </w:r>
      <w:r w:rsidR="000518CA">
        <w:rPr>
          <w:sz w:val="28"/>
          <w:lang w:val="en-US"/>
        </w:rPr>
        <w:t xml:space="preserve"> The color and shape of the smaller points indicate the modern breed of the individuals. The geographic origin and subspecies of the ancient and parchment individuals is indicated by the color and orientation of the triangles.</w:t>
      </w:r>
    </w:p>
    <w:sectPr w:rsidR="00750FA4" w:rsidRPr="00750F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30CB3"/>
    <w:multiLevelType w:val="hybridMultilevel"/>
    <w:tmpl w:val="BC4EAC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2B1EF2"/>
    <w:multiLevelType w:val="hybridMultilevel"/>
    <w:tmpl w:val="002A8A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B554C58"/>
    <w:multiLevelType w:val="hybridMultilevel"/>
    <w:tmpl w:val="1A3E23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9DC4525"/>
    <w:multiLevelType w:val="hybridMultilevel"/>
    <w:tmpl w:val="12209A1A"/>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E38"/>
    <w:rsid w:val="00017AD0"/>
    <w:rsid w:val="000518CA"/>
    <w:rsid w:val="000F2556"/>
    <w:rsid w:val="001253EE"/>
    <w:rsid w:val="001328A5"/>
    <w:rsid w:val="00132C6A"/>
    <w:rsid w:val="00151D7D"/>
    <w:rsid w:val="001B782D"/>
    <w:rsid w:val="001E6646"/>
    <w:rsid w:val="002534C2"/>
    <w:rsid w:val="002B6DF5"/>
    <w:rsid w:val="002D762A"/>
    <w:rsid w:val="00300EB8"/>
    <w:rsid w:val="00332EB3"/>
    <w:rsid w:val="00416224"/>
    <w:rsid w:val="004428A7"/>
    <w:rsid w:val="005B2776"/>
    <w:rsid w:val="0067046B"/>
    <w:rsid w:val="00681F9C"/>
    <w:rsid w:val="00684D95"/>
    <w:rsid w:val="006918F2"/>
    <w:rsid w:val="006F22FB"/>
    <w:rsid w:val="006F6F1D"/>
    <w:rsid w:val="00742D59"/>
    <w:rsid w:val="00750FA4"/>
    <w:rsid w:val="00824E9C"/>
    <w:rsid w:val="008421C7"/>
    <w:rsid w:val="008A71E7"/>
    <w:rsid w:val="00903058"/>
    <w:rsid w:val="00912BB4"/>
    <w:rsid w:val="00913492"/>
    <w:rsid w:val="00987232"/>
    <w:rsid w:val="009D4A08"/>
    <w:rsid w:val="009E4E5D"/>
    <w:rsid w:val="00A11C3B"/>
    <w:rsid w:val="00A21BF6"/>
    <w:rsid w:val="00B41A1F"/>
    <w:rsid w:val="00BB77CB"/>
    <w:rsid w:val="00C20CD2"/>
    <w:rsid w:val="00C71A36"/>
    <w:rsid w:val="00C82B38"/>
    <w:rsid w:val="00D01097"/>
    <w:rsid w:val="00D31615"/>
    <w:rsid w:val="00D36E38"/>
    <w:rsid w:val="00D53485"/>
    <w:rsid w:val="00D62FF2"/>
    <w:rsid w:val="00DB0ED4"/>
    <w:rsid w:val="00EB6A29"/>
    <w:rsid w:val="00F02F40"/>
    <w:rsid w:val="00F5106E"/>
    <w:rsid w:val="00F72CE7"/>
    <w:rsid w:val="00F86173"/>
    <w:rsid w:val="00FA2FE9"/>
    <w:rsid w:val="00FC1525"/>
    <w:rsid w:val="00FE18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F7932"/>
  <w15:chartTrackingRefBased/>
  <w15:docId w15:val="{37282D99-B584-4CCE-8BE6-793250B5D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C1525"/>
    <w:rPr>
      <w:color w:val="0563C1" w:themeColor="hyperlink"/>
      <w:u w:val="single"/>
    </w:rPr>
  </w:style>
  <w:style w:type="character" w:styleId="NichtaufgelsteErwhnung">
    <w:name w:val="Unresolved Mention"/>
    <w:basedOn w:val="Absatz-Standardschriftart"/>
    <w:uiPriority w:val="99"/>
    <w:semiHidden/>
    <w:unhideWhenUsed/>
    <w:rsid w:val="00FC1525"/>
    <w:rPr>
      <w:color w:val="605E5C"/>
      <w:shd w:val="clear" w:color="auto" w:fill="E1DFDD"/>
    </w:rPr>
  </w:style>
  <w:style w:type="character" w:styleId="BesuchterLink">
    <w:name w:val="FollowedHyperlink"/>
    <w:basedOn w:val="Absatz-Standardschriftart"/>
    <w:uiPriority w:val="99"/>
    <w:semiHidden/>
    <w:unhideWhenUsed/>
    <w:rsid w:val="00FC1525"/>
    <w:rPr>
      <w:color w:val="954F72" w:themeColor="followedHyperlink"/>
      <w:u w:val="single"/>
    </w:rPr>
  </w:style>
  <w:style w:type="paragraph" w:styleId="Listenabsatz">
    <w:name w:val="List Paragraph"/>
    <w:basedOn w:val="Standard"/>
    <w:uiPriority w:val="34"/>
    <w:qFormat/>
    <w:rsid w:val="00BB77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EE8C2-FB3E-4BBD-9BDC-6B726268B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67</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Felix</dc:creator>
  <cp:keywords/>
  <dc:description/>
  <cp:lastModifiedBy>admin</cp:lastModifiedBy>
  <cp:revision>35</cp:revision>
  <dcterms:created xsi:type="dcterms:W3CDTF">2024-05-30T08:09:00Z</dcterms:created>
  <dcterms:modified xsi:type="dcterms:W3CDTF">2024-12-08T15:16:00Z</dcterms:modified>
</cp:coreProperties>
</file>